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CF208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92E36C5" wp14:editId="3CF7EAF9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E09B4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17570E5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1CDF22E" w14:textId="77777777" w:rsidR="00CC0D7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4D088A1" w14:textId="77777777" w:rsidR="00CC0D7C" w:rsidRPr="00174E7C" w:rsidRDefault="00CC0D7C" w:rsidP="00CC0D7C">
      <w:pPr>
        <w:rPr>
          <w:rFonts w:ascii="Arial" w:hAnsi="Arial" w:cs="Arial"/>
          <w:sz w:val="24"/>
          <w:szCs w:val="24"/>
        </w:rPr>
      </w:pPr>
    </w:p>
    <w:p w14:paraId="5F1671FD" w14:textId="77777777" w:rsidR="00CC0D7C" w:rsidRDefault="00CC0D7C" w:rsidP="00CC0D7C">
      <w:pPr>
        <w:rPr>
          <w:rFonts w:ascii="Arial" w:hAnsi="Arial" w:cs="Arial"/>
          <w:sz w:val="24"/>
          <w:szCs w:val="24"/>
          <w:vertAlign w:val="superscript"/>
          <w:lang w:val="nl-NL"/>
        </w:rPr>
      </w:pPr>
      <w:r w:rsidRPr="00CC0D7C">
        <w:rPr>
          <w:rFonts w:ascii="Arial" w:hAnsi="Arial" w:cs="Arial"/>
          <w:sz w:val="24"/>
          <w:szCs w:val="24"/>
          <w:lang w:val="nl-NL"/>
        </w:rPr>
        <w:t>S. Pasteuning-Vuhma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K. Putk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C.L. Tanganyika-de Wint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J.W. Boertje-van der Meule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L. van Vliet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M. Overzier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J.J. Plomp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2</w:t>
      </w:r>
      <w:r w:rsidRPr="00CC0D7C">
        <w:rPr>
          <w:rFonts w:ascii="Arial" w:hAnsi="Arial" w:cs="Arial"/>
          <w:sz w:val="24"/>
          <w:szCs w:val="24"/>
          <w:lang w:val="nl-NL"/>
        </w:rPr>
        <w:t>, A. Aartsma-Rus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>1</w:t>
      </w:r>
      <w:r w:rsidRPr="00CC0D7C">
        <w:rPr>
          <w:rFonts w:ascii="Arial" w:hAnsi="Arial" w:cs="Arial"/>
          <w:sz w:val="24"/>
          <w:szCs w:val="24"/>
          <w:lang w:val="nl-NL"/>
        </w:rPr>
        <w:t>, M. van Putten</w:t>
      </w:r>
      <w:r w:rsidRPr="00CC0D7C">
        <w:rPr>
          <w:rFonts w:ascii="Arial" w:hAnsi="Arial" w:cs="Arial"/>
          <w:sz w:val="24"/>
          <w:szCs w:val="24"/>
          <w:vertAlign w:val="superscript"/>
          <w:lang w:val="nl-NL"/>
        </w:rPr>
        <w:t xml:space="preserve">1 </w:t>
      </w:r>
    </w:p>
    <w:p w14:paraId="7B1FDE28" w14:textId="77777777" w:rsidR="00CC0D7C" w:rsidRPr="00CC0D7C" w:rsidRDefault="00CC0D7C" w:rsidP="00CC0D7C">
      <w:pPr>
        <w:rPr>
          <w:rFonts w:ascii="Arial" w:hAnsi="Arial" w:cs="Arial"/>
          <w:sz w:val="24"/>
          <w:szCs w:val="24"/>
        </w:rPr>
      </w:pPr>
      <w:r w:rsidRPr="00CC0D7C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CC0D7C">
        <w:rPr>
          <w:rFonts w:ascii="Arial" w:hAnsi="Arial" w:cs="Arial"/>
          <w:sz w:val="24"/>
          <w:szCs w:val="24"/>
        </w:rPr>
        <w:t xml:space="preserve">Department of Human Genetics Leiden University Medical Centre, Leiden, The Netherlands </w:t>
      </w:r>
      <w:r w:rsidRPr="00CC0D7C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CC0D7C">
        <w:rPr>
          <w:rFonts w:ascii="Arial" w:hAnsi="Arial" w:cs="Arial"/>
          <w:sz w:val="24"/>
          <w:szCs w:val="24"/>
        </w:rPr>
        <w:t>Department of Neurology Leiden University Medical Centre, Leiden, The Netherlands.</w:t>
      </w:r>
    </w:p>
    <w:p w14:paraId="109AB047" w14:textId="77777777" w:rsidR="001A5841" w:rsidRPr="00CC0D7C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</w:p>
    <w:p w14:paraId="19693E21" w14:textId="77777777" w:rsidR="001A5841" w:rsidRPr="00CC0D7C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148"/>
        <w:gridCol w:w="1369"/>
      </w:tblGrid>
      <w:tr w:rsidR="002A71A7" w:rsidRPr="00227F90" w14:paraId="179D0323" w14:textId="77777777" w:rsidTr="007E19D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5814383" w14:textId="77777777" w:rsidR="001A5841" w:rsidRPr="00CC0D7C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07FC6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14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C6A4F4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36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5707DF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2A71A7" w:rsidRPr="00227F90" w14:paraId="156DB60A" w14:textId="77777777" w:rsidTr="007E19DE">
        <w:trPr>
          <w:gridBefore w:val="1"/>
          <w:wBefore w:w="34" w:type="dxa"/>
          <w:trHeight w:val="785"/>
        </w:trPr>
        <w:tc>
          <w:tcPr>
            <w:tcW w:w="8524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7D8E151A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056F21" wp14:editId="7685025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ECC79E9" w14:textId="06D2E539" w:rsidR="00B52960" w:rsidRPr="00B52960" w:rsidRDefault="002A71A7" w:rsidP="002A71A7">
            <w:pPr>
              <w:pStyle w:val="AanvNorm"/>
              <w:jc w:val="center"/>
              <w:rPr>
                <w:lang w:val="en-GB"/>
              </w:rPr>
            </w:pPr>
            <w:r>
              <w:rPr>
                <w:sz w:val="18"/>
                <w:lang w:val="en-GB"/>
              </w:rPr>
              <w:t>Title</w:t>
            </w:r>
          </w:p>
        </w:tc>
      </w:tr>
      <w:tr w:rsidR="002A71A7" w:rsidRPr="00227F90" w14:paraId="64A7E83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CED61AB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7B82DD4" wp14:editId="1FC3170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0AAE8819" w14:textId="5FD8465D" w:rsidR="00E840DC" w:rsidRPr="00B52960" w:rsidRDefault="002A71A7" w:rsidP="002A71A7">
            <w:pPr>
              <w:pStyle w:val="AanvNor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24"/>
                <w:lang w:val="en-GB"/>
              </w:rPr>
              <w:t>Abstract</w:t>
            </w:r>
          </w:p>
        </w:tc>
      </w:tr>
      <w:tr w:rsidR="002A71A7" w:rsidRPr="00227F90" w14:paraId="20523D4D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8839A1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BBB024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62D72C52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E06639B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F7B630A" wp14:editId="3B93755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0DDF3359" w14:textId="461A68C5" w:rsidR="002A71A7" w:rsidRPr="007E19DE" w:rsidRDefault="00632FE1" w:rsidP="002A71A7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32F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E19DE">
              <w:rPr>
                <w:rFonts w:ascii="Arial" w:hAnsi="Arial" w:cs="Arial"/>
                <w:sz w:val="18"/>
                <w:szCs w:val="18"/>
              </w:rPr>
              <w:t>Paragraphs 1-2</w:t>
            </w:r>
          </w:p>
          <w:p w14:paraId="2627E05E" w14:textId="6FA33A39" w:rsidR="002A71A7" w:rsidRDefault="002A71A7" w:rsidP="00632FE1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466A2BE" w14:textId="77777777" w:rsidR="007E19DE" w:rsidRDefault="007E19DE" w:rsidP="007E19DE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5AE229D1" w14:textId="207E54A7" w:rsidR="007E19DE" w:rsidRPr="00B87AF2" w:rsidRDefault="007E19DE" w:rsidP="007E19DE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3</w:t>
            </w:r>
          </w:p>
          <w:p w14:paraId="3609FD2E" w14:textId="221D58BE" w:rsidR="002A71A7" w:rsidRPr="002A71A7" w:rsidRDefault="002A71A7" w:rsidP="002A71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2281531A" w14:textId="77777777" w:rsidTr="007E19DE">
        <w:trPr>
          <w:gridBefore w:val="1"/>
          <w:wBefore w:w="34" w:type="dxa"/>
          <w:trHeight w:val="593"/>
        </w:trPr>
        <w:tc>
          <w:tcPr>
            <w:tcW w:w="8524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73CC2C2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3094414" wp14:editId="358572F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7AC63F8F" w14:textId="27ABD246" w:rsidR="00240246" w:rsidRPr="00227F90" w:rsidRDefault="007E19DE" w:rsidP="005D56D2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A71A7" w:rsidRPr="00227F90" w14:paraId="0545D887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65DD38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889B08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71A7" w:rsidRPr="00227F90" w14:paraId="22286BFB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90705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B97E39D" wp14:editId="6D03EA3B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325D0C" w14:textId="29824770" w:rsidR="00502FCD" w:rsidRPr="00227F90" w:rsidRDefault="007E19DE" w:rsidP="002A71A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A71A7" w:rsidRPr="00227F90" w14:paraId="150EC6E1" w14:textId="77777777" w:rsidTr="007E19DE">
        <w:trPr>
          <w:gridBefore w:val="1"/>
          <w:wBefore w:w="34" w:type="dxa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3C32EC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A3DBE5D" wp14:editId="3DBCC309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38EC684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3BB3377" w14:textId="77777777" w:rsidR="007E19DE" w:rsidRDefault="007E19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14:paraId="67627FD5" w14:textId="77777777" w:rsidR="00916F55" w:rsidRDefault="00916F55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09E14FF" w14:textId="77777777" w:rsidR="00916F55" w:rsidRDefault="006924BB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916F55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E8BE311" w14:textId="6B984291" w:rsidR="006924BB" w:rsidRDefault="006924BB" w:rsidP="006924B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16F55">
              <w:rPr>
                <w:rFonts w:ascii="Arial" w:hAnsi="Arial" w:cs="Arial"/>
                <w:sz w:val="18"/>
                <w:szCs w:val="18"/>
              </w:rPr>
              <w:t>-2</w:t>
            </w:r>
          </w:p>
          <w:p w14:paraId="6FB23FA8" w14:textId="77777777" w:rsidR="007E19DE" w:rsidRDefault="007E19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44B8254" w14:textId="17AB1F09" w:rsidR="00916F55" w:rsidRDefault="00916F55" w:rsidP="00916F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14:paraId="244111BC" w14:textId="77777777" w:rsidR="007E19DE" w:rsidRDefault="007E19D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1E5B99E" w14:textId="0408A716" w:rsidR="007E19DE" w:rsidRPr="00227F90" w:rsidRDefault="00174E7C" w:rsidP="00174E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74E7C">
              <w:rPr>
                <w:rFonts w:ascii="Arial" w:hAnsi="Arial" w:cs="Arial"/>
                <w:sz w:val="18"/>
                <w:szCs w:val="18"/>
              </w:rPr>
              <w:t xml:space="preserve">S1 </w:t>
            </w:r>
            <w:r w:rsidR="007E19DE" w:rsidRPr="00174E7C">
              <w:rPr>
                <w:rFonts w:ascii="Arial" w:hAnsi="Arial" w:cs="Arial"/>
                <w:sz w:val="18"/>
                <w:szCs w:val="18"/>
              </w:rPr>
              <w:t xml:space="preserve">Figure </w:t>
            </w:r>
          </w:p>
        </w:tc>
      </w:tr>
      <w:tr w:rsidR="002A71A7" w:rsidRPr="00227F90" w14:paraId="0768777B" w14:textId="77777777" w:rsidTr="007E19DE">
        <w:trPr>
          <w:gridBefore w:val="1"/>
          <w:wBefore w:w="34" w:type="dxa"/>
          <w:trHeight w:val="704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2F06F8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C0D7C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D931487" wp14:editId="5E8733D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B7861A" w14:textId="6B0F8EEB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0CF3FE1E" w14:textId="52A04F50" w:rsidR="00502FCD" w:rsidRPr="00227F90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10</w:t>
            </w:r>
          </w:p>
        </w:tc>
      </w:tr>
      <w:tr w:rsidR="002A71A7" w:rsidRPr="00227F90" w14:paraId="28CED30B" w14:textId="77777777" w:rsidTr="007E19DE">
        <w:trPr>
          <w:gridBefore w:val="1"/>
          <w:wBefore w:w="34" w:type="dxa"/>
          <w:trHeight w:val="1322"/>
        </w:trPr>
        <w:tc>
          <w:tcPr>
            <w:tcW w:w="8524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DBC4E1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3DDA7AA" wp14:editId="6975DA54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E4166C1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35B80A89" w14:textId="77777777" w:rsidR="002D2B0E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2</w:t>
            </w:r>
          </w:p>
          <w:p w14:paraId="7079022F" w14:textId="77777777" w:rsidR="00916F55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C0CF98F" w14:textId="0AACB284" w:rsidR="00916F55" w:rsidRPr="00227F90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1 </w:t>
            </w:r>
          </w:p>
        </w:tc>
      </w:tr>
    </w:tbl>
    <w:p w14:paraId="21831CA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7"/>
        <w:gridCol w:w="1244"/>
        <w:gridCol w:w="44"/>
      </w:tblGrid>
      <w:tr w:rsidR="002D2B0E" w:rsidRPr="00227F90" w14:paraId="3DEB9234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EEC30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6945C3D8" wp14:editId="347734EC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4D46DDB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2BA61D9" w14:textId="600DCF3F" w:rsidR="002D2B0E" w:rsidRDefault="00916F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483E0F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483E0F">
              <w:rPr>
                <w:rFonts w:ascii="Arial" w:hAnsi="Arial" w:cs="Arial"/>
                <w:sz w:val="18"/>
                <w:szCs w:val="18"/>
              </w:rPr>
              <w:t>-2</w:t>
            </w:r>
          </w:p>
          <w:p w14:paraId="4047F454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FDF5E9B" w14:textId="77777777" w:rsidR="00F95BA5" w:rsidRDefault="00F95BA5" w:rsidP="00F95BA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2</w:t>
            </w:r>
          </w:p>
          <w:p w14:paraId="2375237E" w14:textId="77777777" w:rsidR="00F95BA5" w:rsidRDefault="00F95BA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091871A" w14:textId="78729454" w:rsidR="00483E0F" w:rsidRDefault="00483E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F95BA5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95BA5">
              <w:rPr>
                <w:rFonts w:ascii="Arial" w:hAnsi="Arial" w:cs="Arial"/>
                <w:sz w:val="18"/>
                <w:szCs w:val="18"/>
              </w:rPr>
              <w:t xml:space="preserve">1 and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0BBBC7C5" w14:textId="06ED8B81" w:rsidR="00483E0F" w:rsidRPr="00227F90" w:rsidRDefault="00483E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53579E2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154B33B" w14:textId="13488472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C361A73" wp14:editId="22A18A0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96C85D8" w14:textId="1B940416" w:rsidR="002D2B0E" w:rsidRPr="00227F90" w:rsidRDefault="00237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2D2B0E" w:rsidRPr="00227F90" w14:paraId="3D6B2467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35A897E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A3885EF" wp14:editId="5576EA6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960257" w14:textId="77777777" w:rsidR="00F95BA5" w:rsidRDefault="00237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</w:t>
            </w:r>
          </w:p>
          <w:p w14:paraId="23598C61" w14:textId="29E47A88" w:rsidR="002D2B0E" w:rsidRPr="00227F90" w:rsidRDefault="00237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2</w:t>
            </w:r>
          </w:p>
        </w:tc>
      </w:tr>
      <w:tr w:rsidR="00D7777A" w:rsidRPr="00227F90" w14:paraId="29E98EC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6061FA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E0C582D" wp14:editId="4A9F847F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69B9680" w14:textId="4C4484ED" w:rsidR="00D7777A" w:rsidRPr="00227F90" w:rsidRDefault="00237ED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3</w:t>
            </w:r>
            <w:r w:rsidR="009D1B9D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7777A" w:rsidRPr="00227F90" w14:paraId="5B153A36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0185AAB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4AAE748" wp14:editId="0B77AB9F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15AFFD4" w14:textId="1F0BAFD9" w:rsidR="00D7777A" w:rsidRPr="00227F90" w:rsidRDefault="008F3A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13 </w:t>
            </w:r>
          </w:p>
        </w:tc>
      </w:tr>
      <w:tr w:rsidR="002C16BE" w:rsidRPr="00227F90" w14:paraId="5A32F04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58671B0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0685E87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7F9E67FF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F3964C1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8FFACE9" wp14:editId="5399185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7DB3574" w14:textId="243E816D" w:rsidR="009264EF" w:rsidRPr="00227F90" w:rsidRDefault="00483E0F" w:rsidP="00AD3E0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ure S2</w:t>
            </w:r>
            <w:r w:rsidR="00AD3E04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C16BE" w:rsidRPr="00227F90" w14:paraId="5158CB8B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B089F10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346EC0A" wp14:editId="42DA04D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4CB2BB7" w14:textId="6BEDA571" w:rsidR="009264EF" w:rsidRPr="00227F90" w:rsidRDefault="00483E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74E7C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C16BE" w:rsidRPr="00227F90" w14:paraId="4C1C0073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68578F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0F87157" wp14:editId="1620EA2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0FF77B2" w14:textId="7855A007" w:rsidR="009264EF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</w:t>
            </w:r>
            <w:r w:rsidR="00483E0F">
              <w:rPr>
                <w:rFonts w:ascii="Arial" w:hAnsi="Arial" w:cs="Arial"/>
                <w:sz w:val="18"/>
                <w:szCs w:val="18"/>
              </w:rPr>
              <w:t>ure</w:t>
            </w:r>
            <w:r>
              <w:rPr>
                <w:rFonts w:ascii="Arial" w:hAnsi="Arial" w:cs="Arial"/>
                <w:sz w:val="18"/>
                <w:szCs w:val="18"/>
              </w:rPr>
              <w:t>s 1-6</w:t>
            </w:r>
          </w:p>
          <w:p w14:paraId="597DD9DE" w14:textId="10A9084F" w:rsidR="00DD6D3E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</w:t>
            </w:r>
            <w:r w:rsidR="00483E0F">
              <w:rPr>
                <w:rFonts w:ascii="Arial" w:hAnsi="Arial" w:cs="Arial"/>
                <w:sz w:val="18"/>
                <w:szCs w:val="18"/>
              </w:rPr>
              <w:t xml:space="preserve">ure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483E0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C16BE" w:rsidRPr="00227F90" w14:paraId="6F8BD81E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94A1DB5" w14:textId="539FA8A0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7C3A1F4" wp14:editId="7728C19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B62921A" w14:textId="1623FDEA" w:rsidR="009264EF" w:rsidRPr="00227F90" w:rsidRDefault="00DD6D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dverse events were observed </w:t>
            </w:r>
          </w:p>
        </w:tc>
      </w:tr>
      <w:tr w:rsidR="002C16BE" w:rsidRPr="00227F90" w14:paraId="195A3A2D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2EEED95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31D628C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2C16BE" w:rsidRPr="00227F90" w14:paraId="18711742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576955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196ACCB" wp14:editId="3C6FCEC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14CC011" w14:textId="34F4806E" w:rsidR="002C16BE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  <w:p w14:paraId="1D47A583" w14:textId="77777777" w:rsidR="002C16BE" w:rsidRP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7DCBD9" w14:textId="5D3095F8" w:rsidR="002C16BE" w:rsidRDefault="00B84688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3,4 and 7</w:t>
            </w:r>
          </w:p>
          <w:p w14:paraId="6427E1EE" w14:textId="69135993" w:rsid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9E2BCE" w14:textId="22EFBC54" w:rsidR="002C16BE" w:rsidRPr="002C16BE" w:rsidRDefault="002C16BE" w:rsidP="002C16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</w:t>
            </w:r>
          </w:p>
        </w:tc>
      </w:tr>
      <w:tr w:rsidR="002C16BE" w:rsidRPr="00227F90" w14:paraId="31A861BC" w14:textId="77777777" w:rsidTr="002C16BE">
        <w:trPr>
          <w:gridBefore w:val="1"/>
          <w:wBefore w:w="34" w:type="dxa"/>
        </w:trPr>
        <w:tc>
          <w:tcPr>
            <w:tcW w:w="861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595F29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5C527B" wp14:editId="78D4F64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6810BAA" w14:textId="77777777" w:rsidR="009264EF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lusion</w:t>
            </w:r>
          </w:p>
          <w:p w14:paraId="2488DD8E" w14:textId="32CEE023" w:rsidR="00B84688" w:rsidRPr="00227F90" w:rsidRDefault="00B846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These data useful for future preclinical studies) </w:t>
            </w:r>
          </w:p>
        </w:tc>
      </w:tr>
      <w:tr w:rsidR="002C16BE" w:rsidRPr="00227F90" w14:paraId="36DF2036" w14:textId="77777777" w:rsidTr="002C16BE">
        <w:trPr>
          <w:gridAfter w:val="1"/>
          <w:wAfter w:w="44" w:type="dxa"/>
        </w:trPr>
        <w:tc>
          <w:tcPr>
            <w:tcW w:w="8651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3BA384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CF8C11C" wp14:editId="0E15156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A0D9A24" w14:textId="560E36E0" w:rsidR="009264EF" w:rsidRPr="00121F20" w:rsidRDefault="00C54549" w:rsidP="00121F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21F20">
              <w:rPr>
                <w:rFonts w:ascii="Arial" w:hAnsi="Arial" w:cs="Arial"/>
                <w:sz w:val="18"/>
                <w:szCs w:val="18"/>
              </w:rPr>
              <w:t xml:space="preserve">This work was supported by grants </w:t>
            </w:r>
            <w:r w:rsidRPr="00121F20">
              <w:rPr>
                <w:rFonts w:ascii="Arial" w:hAnsi="Arial" w:cs="Arial"/>
                <w:sz w:val="18"/>
                <w:szCs w:val="18"/>
              </w:rPr>
              <w:lastRenderedPageBreak/>
              <w:t xml:space="preserve">from </w:t>
            </w:r>
            <w:proofErr w:type="spellStart"/>
            <w:r w:rsidRPr="00121F20">
              <w:rPr>
                <w:rFonts w:ascii="Arial" w:hAnsi="Arial" w:cs="Arial"/>
                <w:sz w:val="18"/>
                <w:szCs w:val="18"/>
              </w:rPr>
              <w:t>ZonMw</w:t>
            </w:r>
            <w:proofErr w:type="spellEnd"/>
            <w:r w:rsidRPr="00121F20">
              <w:rPr>
                <w:rFonts w:ascii="Arial" w:hAnsi="Arial" w:cs="Arial"/>
                <w:sz w:val="18"/>
                <w:szCs w:val="18"/>
              </w:rPr>
              <w:t xml:space="preserve"> (Project 113302001),</w:t>
            </w:r>
            <w:proofErr w:type="spellStart"/>
            <w:r w:rsidRPr="00121F20">
              <w:rPr>
                <w:rFonts w:ascii="Arial" w:hAnsi="Arial" w:cs="Arial"/>
                <w:sz w:val="18"/>
                <w:szCs w:val="18"/>
              </w:rPr>
              <w:t>NeurOmics</w:t>
            </w:r>
            <w:proofErr w:type="spellEnd"/>
            <w:r w:rsidRPr="00121F20">
              <w:rPr>
                <w:rFonts w:ascii="Arial" w:hAnsi="Arial" w:cs="Arial"/>
                <w:sz w:val="18"/>
                <w:szCs w:val="18"/>
              </w:rPr>
              <w:t xml:space="preserve"> (FP7, Agreement 2012-305121) and </w:t>
            </w:r>
            <w:r w:rsidR="00121F20" w:rsidRPr="00121F20">
              <w:rPr>
                <w:rFonts w:ascii="Arial" w:hAnsi="Arial" w:cs="Arial"/>
                <w:sz w:val="18"/>
                <w:szCs w:val="18"/>
              </w:rPr>
              <w:t>AFM (grant number 20251)</w:t>
            </w:r>
            <w:r w:rsidR="00121F2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8E375E2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9E20BA5" wp14:editId="4FE597E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6004B89" wp14:editId="445E9478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7942"/>
    <w:multiLevelType w:val="hybridMultilevel"/>
    <w:tmpl w:val="4B8CCA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070E78"/>
    <w:multiLevelType w:val="hybridMultilevel"/>
    <w:tmpl w:val="BF2E02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9436D"/>
    <w:rsid w:val="000E5BBC"/>
    <w:rsid w:val="00121F20"/>
    <w:rsid w:val="00132EC3"/>
    <w:rsid w:val="00174E7C"/>
    <w:rsid w:val="00193229"/>
    <w:rsid w:val="001A5841"/>
    <w:rsid w:val="00214F3D"/>
    <w:rsid w:val="00223E9E"/>
    <w:rsid w:val="00227F90"/>
    <w:rsid w:val="00237ED8"/>
    <w:rsid w:val="00240246"/>
    <w:rsid w:val="002A71A7"/>
    <w:rsid w:val="002C16BE"/>
    <w:rsid w:val="002D2B0E"/>
    <w:rsid w:val="003723DB"/>
    <w:rsid w:val="00450565"/>
    <w:rsid w:val="00483E0F"/>
    <w:rsid w:val="004B3A00"/>
    <w:rsid w:val="004D4947"/>
    <w:rsid w:val="00502FCD"/>
    <w:rsid w:val="005D56D2"/>
    <w:rsid w:val="005F2ADE"/>
    <w:rsid w:val="00632FE1"/>
    <w:rsid w:val="006924BB"/>
    <w:rsid w:val="007757A0"/>
    <w:rsid w:val="007E19DE"/>
    <w:rsid w:val="00871275"/>
    <w:rsid w:val="008D77E1"/>
    <w:rsid w:val="008F3A20"/>
    <w:rsid w:val="00916F55"/>
    <w:rsid w:val="009264EF"/>
    <w:rsid w:val="00962F53"/>
    <w:rsid w:val="009844FC"/>
    <w:rsid w:val="009D1B9D"/>
    <w:rsid w:val="009D55FE"/>
    <w:rsid w:val="00A05F75"/>
    <w:rsid w:val="00AC351C"/>
    <w:rsid w:val="00AD3E04"/>
    <w:rsid w:val="00B40528"/>
    <w:rsid w:val="00B41A55"/>
    <w:rsid w:val="00B52960"/>
    <w:rsid w:val="00B84688"/>
    <w:rsid w:val="00B87AF2"/>
    <w:rsid w:val="00C30639"/>
    <w:rsid w:val="00C54549"/>
    <w:rsid w:val="00CC0D7C"/>
    <w:rsid w:val="00CC3AB0"/>
    <w:rsid w:val="00CE09D6"/>
    <w:rsid w:val="00D66CD2"/>
    <w:rsid w:val="00D7777A"/>
    <w:rsid w:val="00DB23D3"/>
    <w:rsid w:val="00DD5F5D"/>
    <w:rsid w:val="00DD6D3E"/>
    <w:rsid w:val="00DE05A3"/>
    <w:rsid w:val="00E17C76"/>
    <w:rsid w:val="00E8188C"/>
    <w:rsid w:val="00E840DC"/>
    <w:rsid w:val="00F9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6E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AanvNorm">
    <w:name w:val="AanvNorm"/>
    <w:link w:val="AanvNormChar"/>
    <w:rsid w:val="00B5296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nl" w:eastAsia="en-GB"/>
    </w:rPr>
  </w:style>
  <w:style w:type="character" w:customStyle="1" w:styleId="AanvNormChar">
    <w:name w:val="AanvNorm Char"/>
    <w:basedOn w:val="DefaultParagraphFont"/>
    <w:link w:val="AanvNorm"/>
    <w:rsid w:val="00B52960"/>
    <w:rPr>
      <w:rFonts w:ascii="Arial" w:eastAsiaTheme="minorEastAsia" w:hAnsi="Arial" w:cs="Arial"/>
      <w:sz w:val="20"/>
      <w:szCs w:val="20"/>
      <w:lang w:val="nl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  <w:style w:type="paragraph" w:customStyle="1" w:styleId="AanvNorm">
    <w:name w:val="AanvNorm"/>
    <w:link w:val="AanvNormChar"/>
    <w:rsid w:val="00B5296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nl" w:eastAsia="en-GB"/>
    </w:rPr>
  </w:style>
  <w:style w:type="character" w:customStyle="1" w:styleId="AanvNormChar">
    <w:name w:val="AanvNorm Char"/>
    <w:basedOn w:val="DefaultParagraphFont"/>
    <w:link w:val="AanvNorm"/>
    <w:rsid w:val="00B52960"/>
    <w:rPr>
      <w:rFonts w:ascii="Arial" w:eastAsiaTheme="minorEastAsia" w:hAnsi="Arial" w:cs="Arial"/>
      <w:sz w:val="20"/>
      <w:szCs w:val="20"/>
      <w:lang w:val="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DCCB7C</Template>
  <TotalTime>13</TotalTime>
  <Pages>4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Pasteuning, S.K. (HG)</cp:lastModifiedBy>
  <cp:revision>7</cp:revision>
  <cp:lastPrinted>2014-08-21T11:13:00Z</cp:lastPrinted>
  <dcterms:created xsi:type="dcterms:W3CDTF">2017-05-05T12:29:00Z</dcterms:created>
  <dcterms:modified xsi:type="dcterms:W3CDTF">2017-05-09T09:24:00Z</dcterms:modified>
</cp:coreProperties>
</file>